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10182" w14:textId="12715103" w:rsidR="00BE7E8B" w:rsidRPr="001D7400" w:rsidRDefault="002F4DF6" w:rsidP="00BE7E8B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2 </w:t>
      </w:r>
      <w:r w:rsidR="00BE7E8B" w:rsidRPr="001D7400">
        <w:rPr>
          <w:rFonts w:asciiTheme="majorBidi" w:hAnsiTheme="majorBidi" w:cstheme="majorBidi"/>
          <w:b/>
          <w:bCs/>
          <w:sz w:val="24"/>
          <w:szCs w:val="24"/>
        </w:rPr>
        <w:t>Appendix. Perceived understanding and trust of patients in selected operative procedures (mean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812"/>
        <w:gridCol w:w="1738"/>
        <w:gridCol w:w="1109"/>
        <w:gridCol w:w="2655"/>
        <w:gridCol w:w="984"/>
        <w:gridCol w:w="918"/>
        <w:gridCol w:w="783"/>
        <w:gridCol w:w="1446"/>
        <w:gridCol w:w="1699"/>
        <w:gridCol w:w="804"/>
      </w:tblGrid>
      <w:tr w:rsidR="00BE7E8B" w:rsidRPr="001D7400" w14:paraId="7248CDF7" w14:textId="77777777" w:rsidTr="001A5818">
        <w:tc>
          <w:tcPr>
            <w:tcW w:w="0" w:type="auto"/>
          </w:tcPr>
          <w:p w14:paraId="4033D86E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2002C5B6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2567911D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1136CFA4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14:paraId="7EC892B4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ype of service provider</w:t>
            </w:r>
          </w:p>
        </w:tc>
        <w:tc>
          <w:tcPr>
            <w:tcW w:w="0" w:type="auto"/>
            <w:gridSpan w:val="3"/>
          </w:tcPr>
          <w:p w14:paraId="6FB0F235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ype of expertise</w:t>
            </w:r>
          </w:p>
        </w:tc>
      </w:tr>
      <w:tr w:rsidR="00BE7E8B" w:rsidRPr="001D7400" w14:paraId="21BA48BE" w14:textId="77777777" w:rsidTr="001A5818">
        <w:tc>
          <w:tcPr>
            <w:tcW w:w="0" w:type="auto"/>
          </w:tcPr>
          <w:p w14:paraId="6E128087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56D9A85D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771CD23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Question no.</w:t>
            </w:r>
          </w:p>
        </w:tc>
        <w:tc>
          <w:tcPr>
            <w:tcW w:w="0" w:type="auto"/>
          </w:tcPr>
          <w:p w14:paraId="27B9B7C4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Question</w:t>
            </w:r>
          </w:p>
        </w:tc>
        <w:tc>
          <w:tcPr>
            <w:tcW w:w="0" w:type="auto"/>
          </w:tcPr>
          <w:p w14:paraId="1ACB92C7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Private sector N=12</w:t>
            </w:r>
          </w:p>
        </w:tc>
        <w:tc>
          <w:tcPr>
            <w:tcW w:w="0" w:type="auto"/>
          </w:tcPr>
          <w:p w14:paraId="0ECA951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Public sector N=24</w:t>
            </w:r>
          </w:p>
        </w:tc>
        <w:tc>
          <w:tcPr>
            <w:tcW w:w="0" w:type="auto"/>
          </w:tcPr>
          <w:p w14:paraId="0CC6610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14:paraId="31863DCA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Professional N=19</w:t>
            </w:r>
          </w:p>
        </w:tc>
        <w:tc>
          <w:tcPr>
            <w:tcW w:w="0" w:type="auto"/>
          </w:tcPr>
          <w:p w14:paraId="05FD30D9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Administrative N=17</w:t>
            </w:r>
          </w:p>
        </w:tc>
        <w:tc>
          <w:tcPr>
            <w:tcW w:w="0" w:type="auto"/>
          </w:tcPr>
          <w:p w14:paraId="5D47ACBA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</w:tr>
      <w:tr w:rsidR="00BE7E8B" w:rsidRPr="001D7400" w14:paraId="6A1F7BCC" w14:textId="77777777" w:rsidTr="001A5818">
        <w:tc>
          <w:tcPr>
            <w:tcW w:w="0" w:type="auto"/>
          </w:tcPr>
          <w:p w14:paraId="02856D74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Caregiver as consumer (knowledge)</w:t>
            </w:r>
          </w:p>
        </w:tc>
        <w:tc>
          <w:tcPr>
            <w:tcW w:w="0" w:type="auto"/>
            <w:vMerge w:val="restart"/>
          </w:tcPr>
          <w:p w14:paraId="53C4B91B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Inguinal hernia surgery</w:t>
            </w:r>
          </w:p>
        </w:tc>
        <w:tc>
          <w:tcPr>
            <w:tcW w:w="0" w:type="auto"/>
          </w:tcPr>
          <w:p w14:paraId="3CFE22F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7C904C9F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, in your opinion, is the procedure conventional and common?</w:t>
            </w:r>
          </w:p>
        </w:tc>
        <w:tc>
          <w:tcPr>
            <w:tcW w:w="0" w:type="auto"/>
          </w:tcPr>
          <w:p w14:paraId="46D8695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9.00</w:t>
            </w:r>
          </w:p>
          <w:p w14:paraId="774F33DB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04)</w:t>
            </w:r>
          </w:p>
        </w:tc>
        <w:tc>
          <w:tcPr>
            <w:tcW w:w="0" w:type="auto"/>
          </w:tcPr>
          <w:p w14:paraId="34854A4D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46</w:t>
            </w:r>
          </w:p>
          <w:p w14:paraId="78803B9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56)</w:t>
            </w:r>
          </w:p>
        </w:tc>
        <w:tc>
          <w:tcPr>
            <w:tcW w:w="0" w:type="auto"/>
          </w:tcPr>
          <w:p w14:paraId="6A7C1FD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  <w:tc>
          <w:tcPr>
            <w:tcW w:w="0" w:type="auto"/>
          </w:tcPr>
          <w:p w14:paraId="36DDAC35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89</w:t>
            </w:r>
          </w:p>
          <w:p w14:paraId="71243CD3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70)</w:t>
            </w:r>
          </w:p>
          <w:p w14:paraId="163E671C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73066BC5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05</w:t>
            </w:r>
          </w:p>
          <w:p w14:paraId="58615329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48)</w:t>
            </w:r>
          </w:p>
          <w:p w14:paraId="28C029A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6F09E83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</w:tr>
      <w:tr w:rsidR="00BE7E8B" w:rsidRPr="001D7400" w14:paraId="4DCEB991" w14:textId="77777777" w:rsidTr="001A5818">
        <w:tc>
          <w:tcPr>
            <w:tcW w:w="0" w:type="auto"/>
          </w:tcPr>
          <w:p w14:paraId="54DD22E4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Explanation as a tool (sharing responsibility)</w:t>
            </w:r>
          </w:p>
        </w:tc>
        <w:tc>
          <w:tcPr>
            <w:tcW w:w="0" w:type="auto"/>
            <w:vMerge/>
          </w:tcPr>
          <w:p w14:paraId="4290603E" w14:textId="77777777" w:rsidR="00BE7E8B" w:rsidRPr="001D7400" w:rsidRDefault="00BE7E8B" w:rsidP="001A5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7C8F514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336ECFD7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is the procedure focused and clear to the care recipient?</w:t>
            </w:r>
          </w:p>
        </w:tc>
        <w:tc>
          <w:tcPr>
            <w:tcW w:w="0" w:type="auto"/>
          </w:tcPr>
          <w:p w14:paraId="3D284133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25</w:t>
            </w:r>
          </w:p>
          <w:p w14:paraId="4C5A100D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21)</w:t>
            </w:r>
          </w:p>
        </w:tc>
        <w:tc>
          <w:tcPr>
            <w:tcW w:w="0" w:type="auto"/>
          </w:tcPr>
          <w:p w14:paraId="3626AA59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83</w:t>
            </w:r>
          </w:p>
          <w:p w14:paraId="0461FA31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63)</w:t>
            </w:r>
          </w:p>
        </w:tc>
        <w:tc>
          <w:tcPr>
            <w:tcW w:w="0" w:type="auto"/>
          </w:tcPr>
          <w:p w14:paraId="3DC7E5D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0" w:type="auto"/>
          </w:tcPr>
          <w:p w14:paraId="38C86FB9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05</w:t>
            </w:r>
          </w:p>
          <w:p w14:paraId="7C72DC27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58)</w:t>
            </w:r>
          </w:p>
        </w:tc>
        <w:tc>
          <w:tcPr>
            <w:tcW w:w="0" w:type="auto"/>
          </w:tcPr>
          <w:p w14:paraId="5D74BD1A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88</w:t>
            </w:r>
          </w:p>
          <w:p w14:paraId="62876EE0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45)</w:t>
            </w:r>
          </w:p>
        </w:tc>
        <w:tc>
          <w:tcPr>
            <w:tcW w:w="0" w:type="auto"/>
          </w:tcPr>
          <w:p w14:paraId="00B57ED1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</w:tr>
      <w:tr w:rsidR="00BE7E8B" w:rsidRPr="001D7400" w14:paraId="513D8FA2" w14:textId="77777777" w:rsidTr="001A5818">
        <w:tc>
          <w:tcPr>
            <w:tcW w:w="0" w:type="auto"/>
          </w:tcPr>
          <w:p w14:paraId="0EB1DEE0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rust</w:t>
            </w:r>
          </w:p>
        </w:tc>
        <w:tc>
          <w:tcPr>
            <w:tcW w:w="0" w:type="auto"/>
            <w:vMerge/>
          </w:tcPr>
          <w:p w14:paraId="58BFE53B" w14:textId="77777777" w:rsidR="00BE7E8B" w:rsidRPr="001D7400" w:rsidRDefault="00BE7E8B" w:rsidP="001A5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54C9E891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60EBDE3D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does a care recipient's discourse about the procedure reflect a dialogue of trust surrounding work familiar to you and the conditions under which the procedure is performed?</w:t>
            </w:r>
          </w:p>
        </w:tc>
        <w:tc>
          <w:tcPr>
            <w:tcW w:w="0" w:type="auto"/>
          </w:tcPr>
          <w:p w14:paraId="53B9A2A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67</w:t>
            </w:r>
          </w:p>
          <w:p w14:paraId="13A1A801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50)</w:t>
            </w:r>
          </w:p>
        </w:tc>
        <w:tc>
          <w:tcPr>
            <w:tcW w:w="0" w:type="auto"/>
          </w:tcPr>
          <w:p w14:paraId="3BB6DED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92</w:t>
            </w:r>
          </w:p>
          <w:p w14:paraId="718FCBF3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18)</w:t>
            </w:r>
          </w:p>
        </w:tc>
        <w:tc>
          <w:tcPr>
            <w:tcW w:w="0" w:type="auto"/>
          </w:tcPr>
          <w:p w14:paraId="34900E0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157814C4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84</w:t>
            </w:r>
          </w:p>
          <w:p w14:paraId="3AC1695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42)</w:t>
            </w:r>
          </w:p>
        </w:tc>
        <w:tc>
          <w:tcPr>
            <w:tcW w:w="0" w:type="auto"/>
          </w:tcPr>
          <w:p w14:paraId="28F2E2A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12</w:t>
            </w:r>
          </w:p>
          <w:p w14:paraId="08EF1045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32)</w:t>
            </w:r>
          </w:p>
        </w:tc>
        <w:tc>
          <w:tcPr>
            <w:tcW w:w="0" w:type="auto"/>
          </w:tcPr>
          <w:p w14:paraId="564FDF7D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BE7E8B" w:rsidRPr="001D7400" w14:paraId="47F4BA27" w14:textId="77777777" w:rsidTr="001A5818">
        <w:tc>
          <w:tcPr>
            <w:tcW w:w="0" w:type="auto"/>
          </w:tcPr>
          <w:p w14:paraId="41BC0FCB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Caregiver as consumer (knowledge)</w:t>
            </w:r>
          </w:p>
        </w:tc>
        <w:tc>
          <w:tcPr>
            <w:tcW w:w="0" w:type="auto"/>
            <w:vMerge w:val="restart"/>
          </w:tcPr>
          <w:p w14:paraId="66B6C5B2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Appendectomy</w:t>
            </w:r>
          </w:p>
        </w:tc>
        <w:tc>
          <w:tcPr>
            <w:tcW w:w="0" w:type="auto"/>
          </w:tcPr>
          <w:p w14:paraId="0CCB2D89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699E9B83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, in your opinion, is the procedure conventional and common?</w:t>
            </w:r>
          </w:p>
        </w:tc>
        <w:tc>
          <w:tcPr>
            <w:tcW w:w="0" w:type="auto"/>
          </w:tcPr>
          <w:p w14:paraId="04C0DA05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17</w:t>
            </w:r>
          </w:p>
          <w:p w14:paraId="757894BB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47)</w:t>
            </w:r>
          </w:p>
        </w:tc>
        <w:tc>
          <w:tcPr>
            <w:tcW w:w="0" w:type="auto"/>
          </w:tcPr>
          <w:p w14:paraId="2DEEBC80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38</w:t>
            </w:r>
          </w:p>
          <w:p w14:paraId="3AC24A00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13)</w:t>
            </w:r>
          </w:p>
        </w:tc>
        <w:tc>
          <w:tcPr>
            <w:tcW w:w="0" w:type="auto"/>
          </w:tcPr>
          <w:p w14:paraId="4A9DB120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  <w:tc>
          <w:tcPr>
            <w:tcW w:w="0" w:type="auto"/>
          </w:tcPr>
          <w:p w14:paraId="1EA0EB4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42</w:t>
            </w:r>
          </w:p>
          <w:p w14:paraId="1E6E9D5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39)</w:t>
            </w:r>
          </w:p>
        </w:tc>
        <w:tc>
          <w:tcPr>
            <w:tcW w:w="0" w:type="auto"/>
          </w:tcPr>
          <w:p w14:paraId="149611C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18</w:t>
            </w:r>
          </w:p>
          <w:p w14:paraId="5C35DC75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07)</w:t>
            </w:r>
          </w:p>
        </w:tc>
        <w:tc>
          <w:tcPr>
            <w:tcW w:w="0" w:type="auto"/>
          </w:tcPr>
          <w:p w14:paraId="19575F6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</w:tr>
      <w:tr w:rsidR="00BE7E8B" w:rsidRPr="001D7400" w14:paraId="1028E0AA" w14:textId="77777777" w:rsidTr="001A5818">
        <w:tc>
          <w:tcPr>
            <w:tcW w:w="0" w:type="auto"/>
          </w:tcPr>
          <w:p w14:paraId="1296570B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Explanation as a tool (sharing responsibility)</w:t>
            </w:r>
          </w:p>
        </w:tc>
        <w:tc>
          <w:tcPr>
            <w:tcW w:w="0" w:type="auto"/>
            <w:vMerge/>
          </w:tcPr>
          <w:p w14:paraId="2C95F18D" w14:textId="77777777" w:rsidR="00BE7E8B" w:rsidRPr="001D7400" w:rsidRDefault="00BE7E8B" w:rsidP="001A5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0F607CAD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039BB325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is the procedure defined, focused, and clear to the care recipient?</w:t>
            </w:r>
          </w:p>
        </w:tc>
        <w:tc>
          <w:tcPr>
            <w:tcW w:w="0" w:type="auto"/>
          </w:tcPr>
          <w:p w14:paraId="0734520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83</w:t>
            </w:r>
          </w:p>
          <w:p w14:paraId="7D3CC517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19)</w:t>
            </w:r>
          </w:p>
        </w:tc>
        <w:tc>
          <w:tcPr>
            <w:tcW w:w="0" w:type="auto"/>
          </w:tcPr>
          <w:p w14:paraId="1F61F3AD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17</w:t>
            </w:r>
          </w:p>
          <w:p w14:paraId="0BCDF21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40)</w:t>
            </w:r>
          </w:p>
        </w:tc>
        <w:tc>
          <w:tcPr>
            <w:tcW w:w="0" w:type="auto"/>
          </w:tcPr>
          <w:p w14:paraId="76CE1A33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  <w:tc>
          <w:tcPr>
            <w:tcW w:w="0" w:type="auto"/>
          </w:tcPr>
          <w:p w14:paraId="5BD0044C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16</w:t>
            </w:r>
          </w:p>
          <w:p w14:paraId="5641B57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54)</w:t>
            </w:r>
          </w:p>
        </w:tc>
        <w:tc>
          <w:tcPr>
            <w:tcW w:w="0" w:type="auto"/>
          </w:tcPr>
          <w:p w14:paraId="31DC9377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94</w:t>
            </w:r>
          </w:p>
          <w:p w14:paraId="76121D4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09)</w:t>
            </w:r>
          </w:p>
        </w:tc>
        <w:tc>
          <w:tcPr>
            <w:tcW w:w="0" w:type="auto"/>
          </w:tcPr>
          <w:p w14:paraId="2FF975CC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</w:tr>
      <w:tr w:rsidR="00BE7E8B" w:rsidRPr="001D7400" w14:paraId="3FFDDF42" w14:textId="77777777" w:rsidTr="001A5818">
        <w:tc>
          <w:tcPr>
            <w:tcW w:w="0" w:type="auto"/>
          </w:tcPr>
          <w:p w14:paraId="0B3F8D2A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rust</w:t>
            </w:r>
          </w:p>
        </w:tc>
        <w:tc>
          <w:tcPr>
            <w:tcW w:w="0" w:type="auto"/>
            <w:vMerge/>
          </w:tcPr>
          <w:p w14:paraId="2017289A" w14:textId="77777777" w:rsidR="00BE7E8B" w:rsidRPr="001D7400" w:rsidRDefault="00BE7E8B" w:rsidP="001A5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37D531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69E98D91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does a care recipient's discourse about the procedure reflect a dialogue of trust surrounding work familiar to you and the conditions under which the procedure is performed?</w:t>
            </w:r>
          </w:p>
        </w:tc>
        <w:tc>
          <w:tcPr>
            <w:tcW w:w="0" w:type="auto"/>
          </w:tcPr>
          <w:p w14:paraId="3FE8E950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55</w:t>
            </w:r>
          </w:p>
          <w:p w14:paraId="654B82A5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01)</w:t>
            </w:r>
          </w:p>
        </w:tc>
        <w:tc>
          <w:tcPr>
            <w:tcW w:w="0" w:type="auto"/>
          </w:tcPr>
          <w:p w14:paraId="1CDFD2F4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9.00</w:t>
            </w:r>
          </w:p>
          <w:p w14:paraId="51AC9A67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25)</w:t>
            </w:r>
          </w:p>
        </w:tc>
        <w:tc>
          <w:tcPr>
            <w:tcW w:w="0" w:type="auto"/>
          </w:tcPr>
          <w:p w14:paraId="65AC515C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  <w:tc>
          <w:tcPr>
            <w:tcW w:w="0" w:type="auto"/>
          </w:tcPr>
          <w:p w14:paraId="1EBA1E80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79</w:t>
            </w:r>
          </w:p>
          <w:p w14:paraId="6530D370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78)</w:t>
            </w:r>
          </w:p>
        </w:tc>
        <w:tc>
          <w:tcPr>
            <w:tcW w:w="0" w:type="auto"/>
          </w:tcPr>
          <w:p w14:paraId="1D2C5FB5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56</w:t>
            </w:r>
          </w:p>
          <w:p w14:paraId="4A606B6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86)</w:t>
            </w:r>
          </w:p>
        </w:tc>
        <w:tc>
          <w:tcPr>
            <w:tcW w:w="0" w:type="auto"/>
          </w:tcPr>
          <w:p w14:paraId="70066281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</w:tr>
      <w:tr w:rsidR="00BE7E8B" w:rsidRPr="001D7400" w14:paraId="49D1CDA6" w14:textId="77777777" w:rsidTr="001A5818">
        <w:tc>
          <w:tcPr>
            <w:tcW w:w="0" w:type="auto"/>
          </w:tcPr>
          <w:p w14:paraId="096AAC24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Caregiver as consumer (knowledge)</w:t>
            </w:r>
          </w:p>
        </w:tc>
        <w:tc>
          <w:tcPr>
            <w:tcW w:w="0" w:type="auto"/>
            <w:vMerge w:val="restart"/>
          </w:tcPr>
          <w:p w14:paraId="5C5A874A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Knee replacement</w:t>
            </w:r>
          </w:p>
        </w:tc>
        <w:tc>
          <w:tcPr>
            <w:tcW w:w="0" w:type="auto"/>
          </w:tcPr>
          <w:p w14:paraId="18051427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15E2CFB9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, in your opinion, is the procedure conventional and common?</w:t>
            </w:r>
          </w:p>
        </w:tc>
        <w:tc>
          <w:tcPr>
            <w:tcW w:w="0" w:type="auto"/>
          </w:tcPr>
          <w:p w14:paraId="39479E7C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08</w:t>
            </w:r>
          </w:p>
          <w:p w14:paraId="0B97D05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56)</w:t>
            </w:r>
          </w:p>
        </w:tc>
        <w:tc>
          <w:tcPr>
            <w:tcW w:w="0" w:type="auto"/>
          </w:tcPr>
          <w:p w14:paraId="5A1F820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42</w:t>
            </w:r>
          </w:p>
          <w:p w14:paraId="05CC0EC7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59)</w:t>
            </w:r>
          </w:p>
        </w:tc>
        <w:tc>
          <w:tcPr>
            <w:tcW w:w="0" w:type="auto"/>
          </w:tcPr>
          <w:p w14:paraId="005F9FAB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6F7D1F83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68</w:t>
            </w:r>
          </w:p>
          <w:p w14:paraId="2E2ECDD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89)</w:t>
            </w:r>
          </w:p>
        </w:tc>
        <w:tc>
          <w:tcPr>
            <w:tcW w:w="0" w:type="auto"/>
          </w:tcPr>
          <w:p w14:paraId="549C8774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29</w:t>
            </w:r>
          </w:p>
          <w:p w14:paraId="140543C3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57)</w:t>
            </w:r>
          </w:p>
        </w:tc>
        <w:tc>
          <w:tcPr>
            <w:tcW w:w="0" w:type="auto"/>
          </w:tcPr>
          <w:p w14:paraId="2905426B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</w:tr>
      <w:tr w:rsidR="00BE7E8B" w:rsidRPr="001D7400" w14:paraId="692A4503" w14:textId="77777777" w:rsidTr="001A5818">
        <w:tc>
          <w:tcPr>
            <w:tcW w:w="0" w:type="auto"/>
          </w:tcPr>
          <w:p w14:paraId="10CB3DC9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Explanation as a tool (sharing responsibility)</w:t>
            </w:r>
          </w:p>
        </w:tc>
        <w:tc>
          <w:tcPr>
            <w:tcW w:w="0" w:type="auto"/>
            <w:vMerge/>
          </w:tcPr>
          <w:p w14:paraId="600E11BF" w14:textId="77777777" w:rsidR="00BE7E8B" w:rsidRPr="001D7400" w:rsidRDefault="00BE7E8B" w:rsidP="001A5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16CBC267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21EDA01E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is the procedure defined, focused, and clear to the care recipient?</w:t>
            </w:r>
          </w:p>
        </w:tc>
        <w:tc>
          <w:tcPr>
            <w:tcW w:w="0" w:type="auto"/>
          </w:tcPr>
          <w:p w14:paraId="3424694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  <w:p w14:paraId="73E896F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13)</w:t>
            </w:r>
          </w:p>
        </w:tc>
        <w:tc>
          <w:tcPr>
            <w:tcW w:w="0" w:type="auto"/>
          </w:tcPr>
          <w:p w14:paraId="3CF4ACCB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50</w:t>
            </w:r>
          </w:p>
          <w:p w14:paraId="1195B59A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53)</w:t>
            </w:r>
          </w:p>
        </w:tc>
        <w:tc>
          <w:tcPr>
            <w:tcW w:w="0" w:type="auto"/>
          </w:tcPr>
          <w:p w14:paraId="37647DDB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0" w:type="auto"/>
          </w:tcPr>
          <w:p w14:paraId="253D1B25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16</w:t>
            </w:r>
          </w:p>
          <w:p w14:paraId="34471317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68)</w:t>
            </w:r>
          </w:p>
        </w:tc>
        <w:tc>
          <w:tcPr>
            <w:tcW w:w="0" w:type="auto"/>
          </w:tcPr>
          <w:p w14:paraId="25B4191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24</w:t>
            </w:r>
          </w:p>
          <w:p w14:paraId="093483D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0.75)</w:t>
            </w:r>
          </w:p>
        </w:tc>
        <w:tc>
          <w:tcPr>
            <w:tcW w:w="0" w:type="auto"/>
          </w:tcPr>
          <w:p w14:paraId="3EB2B72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</w:tr>
      <w:tr w:rsidR="00BE7E8B" w:rsidRPr="001D7400" w14:paraId="4B3E72FD" w14:textId="77777777" w:rsidTr="001A5818">
        <w:tc>
          <w:tcPr>
            <w:tcW w:w="0" w:type="auto"/>
          </w:tcPr>
          <w:p w14:paraId="15A6741C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rust</w:t>
            </w:r>
          </w:p>
        </w:tc>
        <w:tc>
          <w:tcPr>
            <w:tcW w:w="0" w:type="auto"/>
            <w:vMerge/>
          </w:tcPr>
          <w:p w14:paraId="2DC11EDB" w14:textId="77777777" w:rsidR="00BE7E8B" w:rsidRPr="001D7400" w:rsidRDefault="00BE7E8B" w:rsidP="001A5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64C97260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1F35BD45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does a care recipient's discourse about the procedure reflect a dialogue of trust surrounding work familiar to you and the conditions under which the procedure is performed?</w:t>
            </w:r>
          </w:p>
        </w:tc>
        <w:tc>
          <w:tcPr>
            <w:tcW w:w="0" w:type="auto"/>
          </w:tcPr>
          <w:p w14:paraId="6BAAC539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42</w:t>
            </w:r>
          </w:p>
          <w:p w14:paraId="115D0EA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31)</w:t>
            </w:r>
          </w:p>
        </w:tc>
        <w:tc>
          <w:tcPr>
            <w:tcW w:w="0" w:type="auto"/>
          </w:tcPr>
          <w:p w14:paraId="3A07C25C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42</w:t>
            </w:r>
          </w:p>
          <w:p w14:paraId="56B804E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28)</w:t>
            </w:r>
          </w:p>
        </w:tc>
        <w:tc>
          <w:tcPr>
            <w:tcW w:w="0" w:type="auto"/>
          </w:tcPr>
          <w:p w14:paraId="6CA12F0A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7E968F03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47</w:t>
            </w:r>
          </w:p>
          <w:p w14:paraId="70F9540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35)</w:t>
            </w:r>
          </w:p>
        </w:tc>
        <w:tc>
          <w:tcPr>
            <w:tcW w:w="0" w:type="auto"/>
          </w:tcPr>
          <w:p w14:paraId="2818BC8D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35</w:t>
            </w:r>
          </w:p>
          <w:p w14:paraId="58062F6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22)</w:t>
            </w:r>
          </w:p>
        </w:tc>
        <w:tc>
          <w:tcPr>
            <w:tcW w:w="0" w:type="auto"/>
          </w:tcPr>
          <w:p w14:paraId="0054AB5B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</w:tr>
      <w:tr w:rsidR="00BE7E8B" w:rsidRPr="001D7400" w14:paraId="6C790846" w14:textId="77777777" w:rsidTr="001A5818">
        <w:tc>
          <w:tcPr>
            <w:tcW w:w="0" w:type="auto"/>
          </w:tcPr>
          <w:p w14:paraId="35CE1ED7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aregiver as consumer (knowledge)</w:t>
            </w:r>
          </w:p>
        </w:tc>
        <w:tc>
          <w:tcPr>
            <w:tcW w:w="0" w:type="auto"/>
            <w:vMerge w:val="restart"/>
          </w:tcPr>
          <w:p w14:paraId="3F81F88B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Hip replacement</w:t>
            </w:r>
          </w:p>
        </w:tc>
        <w:tc>
          <w:tcPr>
            <w:tcW w:w="0" w:type="auto"/>
          </w:tcPr>
          <w:p w14:paraId="7828CF8C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50AF3302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, in your opinion, is the procedure conventional and common?</w:t>
            </w:r>
          </w:p>
        </w:tc>
        <w:tc>
          <w:tcPr>
            <w:tcW w:w="0" w:type="auto"/>
          </w:tcPr>
          <w:p w14:paraId="6C44A505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58</w:t>
            </w:r>
          </w:p>
          <w:p w14:paraId="207BB41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73)</w:t>
            </w:r>
          </w:p>
        </w:tc>
        <w:tc>
          <w:tcPr>
            <w:tcW w:w="0" w:type="auto"/>
          </w:tcPr>
          <w:p w14:paraId="44B8B930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67</w:t>
            </w:r>
          </w:p>
          <w:p w14:paraId="7DA53050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69)</w:t>
            </w:r>
          </w:p>
        </w:tc>
        <w:tc>
          <w:tcPr>
            <w:tcW w:w="0" w:type="auto"/>
          </w:tcPr>
          <w:p w14:paraId="453B7103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14:paraId="146B54FD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74</w:t>
            </w:r>
          </w:p>
          <w:p w14:paraId="74A819AA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88)</w:t>
            </w:r>
          </w:p>
        </w:tc>
        <w:tc>
          <w:tcPr>
            <w:tcW w:w="0" w:type="auto"/>
          </w:tcPr>
          <w:p w14:paraId="6FED91F4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24</w:t>
            </w:r>
          </w:p>
          <w:p w14:paraId="08053FF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56)</w:t>
            </w:r>
          </w:p>
        </w:tc>
        <w:tc>
          <w:tcPr>
            <w:tcW w:w="0" w:type="auto"/>
          </w:tcPr>
          <w:p w14:paraId="4C72D59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</w:tr>
      <w:tr w:rsidR="00BE7E8B" w:rsidRPr="001D7400" w14:paraId="0C6D9CA7" w14:textId="77777777" w:rsidTr="001A5818">
        <w:tc>
          <w:tcPr>
            <w:tcW w:w="0" w:type="auto"/>
          </w:tcPr>
          <w:p w14:paraId="7A3F6062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Explanation as a tool (sharing responsibility)</w:t>
            </w:r>
          </w:p>
        </w:tc>
        <w:tc>
          <w:tcPr>
            <w:tcW w:w="0" w:type="auto"/>
            <w:vMerge/>
          </w:tcPr>
          <w:p w14:paraId="6C6192A6" w14:textId="77777777" w:rsidR="00BE7E8B" w:rsidRPr="001D7400" w:rsidRDefault="00BE7E8B" w:rsidP="001A5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7643DEAA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24C22369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is the procedure defined, focused, and clear to the care recipient?</w:t>
            </w:r>
          </w:p>
        </w:tc>
        <w:tc>
          <w:tcPr>
            <w:tcW w:w="0" w:type="auto"/>
          </w:tcPr>
          <w:p w14:paraId="46D52C2A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83</w:t>
            </w:r>
          </w:p>
          <w:p w14:paraId="7B0C29DC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11)</w:t>
            </w:r>
          </w:p>
        </w:tc>
        <w:tc>
          <w:tcPr>
            <w:tcW w:w="0" w:type="auto"/>
          </w:tcPr>
          <w:p w14:paraId="1CAEDEA0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42</w:t>
            </w:r>
          </w:p>
          <w:p w14:paraId="7B9F63C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50)</w:t>
            </w:r>
          </w:p>
        </w:tc>
        <w:tc>
          <w:tcPr>
            <w:tcW w:w="0" w:type="auto"/>
          </w:tcPr>
          <w:p w14:paraId="2CC3F0A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0" w:type="auto"/>
          </w:tcPr>
          <w:p w14:paraId="73F53B51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11</w:t>
            </w:r>
          </w:p>
          <w:p w14:paraId="21F1992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59)</w:t>
            </w:r>
          </w:p>
        </w:tc>
        <w:tc>
          <w:tcPr>
            <w:tcW w:w="0" w:type="auto"/>
          </w:tcPr>
          <w:p w14:paraId="4C8D110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06</w:t>
            </w:r>
          </w:p>
          <w:p w14:paraId="5AD44683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0.90)</w:t>
            </w:r>
          </w:p>
        </w:tc>
        <w:tc>
          <w:tcPr>
            <w:tcW w:w="0" w:type="auto"/>
          </w:tcPr>
          <w:p w14:paraId="1CA1F62B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</w:tr>
      <w:tr w:rsidR="00BE7E8B" w:rsidRPr="001D7400" w14:paraId="18FDA790" w14:textId="77777777" w:rsidTr="001A5818">
        <w:tc>
          <w:tcPr>
            <w:tcW w:w="0" w:type="auto"/>
          </w:tcPr>
          <w:p w14:paraId="641F5BA7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rust</w:t>
            </w:r>
          </w:p>
        </w:tc>
        <w:tc>
          <w:tcPr>
            <w:tcW w:w="0" w:type="auto"/>
            <w:vMerge/>
          </w:tcPr>
          <w:p w14:paraId="220BFD39" w14:textId="77777777" w:rsidR="00BE7E8B" w:rsidRPr="001D7400" w:rsidRDefault="00BE7E8B" w:rsidP="001A5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40FE283B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715A45EF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does a care recipient's discourse about the procedure reflect a dialogue of trust surrounding work familiar to you and the conditions under which the procedure is performed?</w:t>
            </w:r>
          </w:p>
        </w:tc>
        <w:tc>
          <w:tcPr>
            <w:tcW w:w="0" w:type="auto"/>
          </w:tcPr>
          <w:p w14:paraId="2F39CE3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17</w:t>
            </w:r>
          </w:p>
          <w:p w14:paraId="57AA1A6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19)</w:t>
            </w:r>
          </w:p>
        </w:tc>
        <w:tc>
          <w:tcPr>
            <w:tcW w:w="0" w:type="auto"/>
          </w:tcPr>
          <w:p w14:paraId="33C4DC1B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42</w:t>
            </w:r>
          </w:p>
          <w:p w14:paraId="223CD219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44)</w:t>
            </w:r>
          </w:p>
        </w:tc>
        <w:tc>
          <w:tcPr>
            <w:tcW w:w="0" w:type="auto"/>
          </w:tcPr>
          <w:p w14:paraId="1254DE34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  <w:tc>
          <w:tcPr>
            <w:tcW w:w="0" w:type="auto"/>
          </w:tcPr>
          <w:p w14:paraId="5CDD318D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37</w:t>
            </w:r>
          </w:p>
          <w:p w14:paraId="2CC2E50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54)</w:t>
            </w:r>
          </w:p>
        </w:tc>
        <w:tc>
          <w:tcPr>
            <w:tcW w:w="0" w:type="auto"/>
          </w:tcPr>
          <w:p w14:paraId="4BDA4D6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29</w:t>
            </w:r>
          </w:p>
          <w:p w14:paraId="10D98520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16)</w:t>
            </w:r>
          </w:p>
        </w:tc>
        <w:tc>
          <w:tcPr>
            <w:tcW w:w="0" w:type="auto"/>
          </w:tcPr>
          <w:p w14:paraId="03D4E263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87</w:t>
            </w:r>
          </w:p>
        </w:tc>
      </w:tr>
      <w:tr w:rsidR="00BE7E8B" w:rsidRPr="001D7400" w14:paraId="2040836F" w14:textId="77777777" w:rsidTr="001A5818">
        <w:tc>
          <w:tcPr>
            <w:tcW w:w="0" w:type="auto"/>
          </w:tcPr>
          <w:p w14:paraId="5612109C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Caregiver as consumer (knowledge)</w:t>
            </w:r>
          </w:p>
        </w:tc>
        <w:tc>
          <w:tcPr>
            <w:tcW w:w="0" w:type="auto"/>
            <w:vMerge w:val="restart"/>
          </w:tcPr>
          <w:p w14:paraId="0E140D96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nsillectomy</w:t>
            </w:r>
          </w:p>
        </w:tc>
        <w:tc>
          <w:tcPr>
            <w:tcW w:w="0" w:type="auto"/>
          </w:tcPr>
          <w:p w14:paraId="3259EFF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14:paraId="3F577A3F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, in your opinion, is the procedure conventional and common?</w:t>
            </w:r>
          </w:p>
        </w:tc>
        <w:tc>
          <w:tcPr>
            <w:tcW w:w="0" w:type="auto"/>
          </w:tcPr>
          <w:p w14:paraId="19F9A07A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83</w:t>
            </w:r>
          </w:p>
          <w:p w14:paraId="188E16C7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99)</w:t>
            </w:r>
          </w:p>
        </w:tc>
        <w:tc>
          <w:tcPr>
            <w:tcW w:w="0" w:type="auto"/>
          </w:tcPr>
          <w:p w14:paraId="1E0C9B73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42</w:t>
            </w:r>
          </w:p>
          <w:p w14:paraId="64B4455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64)</w:t>
            </w:r>
          </w:p>
        </w:tc>
        <w:tc>
          <w:tcPr>
            <w:tcW w:w="0" w:type="auto"/>
          </w:tcPr>
          <w:p w14:paraId="72D628F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51</w:t>
            </w:r>
          </w:p>
        </w:tc>
        <w:tc>
          <w:tcPr>
            <w:tcW w:w="0" w:type="auto"/>
          </w:tcPr>
          <w:p w14:paraId="1CEFB68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47</w:t>
            </w:r>
          </w:p>
          <w:p w14:paraId="3339FE2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84)</w:t>
            </w:r>
          </w:p>
        </w:tc>
        <w:tc>
          <w:tcPr>
            <w:tcW w:w="0" w:type="auto"/>
          </w:tcPr>
          <w:p w14:paraId="52D734D1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65</w:t>
            </w:r>
          </w:p>
          <w:p w14:paraId="2512274B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69)</w:t>
            </w:r>
          </w:p>
        </w:tc>
        <w:tc>
          <w:tcPr>
            <w:tcW w:w="0" w:type="auto"/>
          </w:tcPr>
          <w:p w14:paraId="447A3B44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</w:tr>
      <w:tr w:rsidR="00BE7E8B" w:rsidRPr="001D7400" w14:paraId="531D0F03" w14:textId="77777777" w:rsidTr="001A5818">
        <w:tc>
          <w:tcPr>
            <w:tcW w:w="0" w:type="auto"/>
          </w:tcPr>
          <w:p w14:paraId="65FF0A18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Explanation as a tool (sharing responsibility)</w:t>
            </w:r>
          </w:p>
        </w:tc>
        <w:tc>
          <w:tcPr>
            <w:tcW w:w="0" w:type="auto"/>
            <w:vMerge/>
          </w:tcPr>
          <w:p w14:paraId="04333395" w14:textId="77777777" w:rsidR="00BE7E8B" w:rsidRPr="001D7400" w:rsidRDefault="00BE7E8B" w:rsidP="001A5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B4E8E15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14:paraId="4FAD82E3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is the procedure defined, focused, and clear to the care recipient?</w:t>
            </w:r>
          </w:p>
        </w:tc>
        <w:tc>
          <w:tcPr>
            <w:tcW w:w="0" w:type="auto"/>
          </w:tcPr>
          <w:p w14:paraId="4E830E5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58</w:t>
            </w:r>
          </w:p>
          <w:p w14:paraId="14C9EB3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38)</w:t>
            </w:r>
          </w:p>
        </w:tc>
        <w:tc>
          <w:tcPr>
            <w:tcW w:w="0" w:type="auto"/>
          </w:tcPr>
          <w:p w14:paraId="215134A9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50</w:t>
            </w:r>
          </w:p>
          <w:p w14:paraId="435DFA2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29)</w:t>
            </w:r>
          </w:p>
        </w:tc>
        <w:tc>
          <w:tcPr>
            <w:tcW w:w="0" w:type="auto"/>
          </w:tcPr>
          <w:p w14:paraId="0752A44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0875FAAA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26</w:t>
            </w:r>
          </w:p>
          <w:p w14:paraId="311DF35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37)</w:t>
            </w:r>
          </w:p>
        </w:tc>
        <w:tc>
          <w:tcPr>
            <w:tcW w:w="0" w:type="auto"/>
          </w:tcPr>
          <w:p w14:paraId="650C670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12</w:t>
            </w:r>
          </w:p>
          <w:p w14:paraId="27D97A5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41)</w:t>
            </w:r>
          </w:p>
        </w:tc>
        <w:tc>
          <w:tcPr>
            <w:tcW w:w="0" w:type="auto"/>
          </w:tcPr>
          <w:p w14:paraId="5D38478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</w:tr>
      <w:tr w:rsidR="00BE7E8B" w:rsidRPr="001D7400" w14:paraId="2723E2CD" w14:textId="77777777" w:rsidTr="001A5818">
        <w:tc>
          <w:tcPr>
            <w:tcW w:w="0" w:type="auto"/>
          </w:tcPr>
          <w:p w14:paraId="1CD5C16E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rust</w:t>
            </w:r>
          </w:p>
        </w:tc>
        <w:tc>
          <w:tcPr>
            <w:tcW w:w="0" w:type="auto"/>
            <w:vMerge/>
          </w:tcPr>
          <w:p w14:paraId="4F6A5C8C" w14:textId="77777777" w:rsidR="00BE7E8B" w:rsidRPr="001D7400" w:rsidRDefault="00BE7E8B" w:rsidP="001A5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E6D3A8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14:paraId="7F6C2F4D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 xml:space="preserve">To what extent does a care recipient's discourse about the procedure reflect a dialogue of trust surrounding work </w:t>
            </w:r>
            <w:r w:rsidRPr="001D740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amiliar to you and the conditions under which the procedure is performed?</w:t>
            </w:r>
          </w:p>
        </w:tc>
        <w:tc>
          <w:tcPr>
            <w:tcW w:w="0" w:type="auto"/>
          </w:tcPr>
          <w:p w14:paraId="745F9561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7.58</w:t>
            </w:r>
          </w:p>
          <w:p w14:paraId="11F2A68C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68)</w:t>
            </w:r>
          </w:p>
        </w:tc>
        <w:tc>
          <w:tcPr>
            <w:tcW w:w="0" w:type="auto"/>
          </w:tcPr>
          <w:p w14:paraId="24EC098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83</w:t>
            </w:r>
          </w:p>
          <w:p w14:paraId="0E362A2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17)</w:t>
            </w:r>
          </w:p>
        </w:tc>
        <w:tc>
          <w:tcPr>
            <w:tcW w:w="0" w:type="auto"/>
          </w:tcPr>
          <w:p w14:paraId="4EFBF727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33457CF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53</w:t>
            </w:r>
          </w:p>
          <w:p w14:paraId="0BD7FBDB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39)</w:t>
            </w:r>
          </w:p>
        </w:tc>
        <w:tc>
          <w:tcPr>
            <w:tcW w:w="0" w:type="auto"/>
          </w:tcPr>
          <w:p w14:paraId="77E5B827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29</w:t>
            </w:r>
          </w:p>
          <w:p w14:paraId="42D6A7D4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57)</w:t>
            </w:r>
          </w:p>
        </w:tc>
        <w:tc>
          <w:tcPr>
            <w:tcW w:w="0" w:type="auto"/>
          </w:tcPr>
          <w:p w14:paraId="3FF14D01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</w:tr>
      <w:tr w:rsidR="00BE7E8B" w:rsidRPr="001D7400" w14:paraId="2C7ECCF1" w14:textId="77777777" w:rsidTr="001A5818">
        <w:tc>
          <w:tcPr>
            <w:tcW w:w="0" w:type="auto"/>
          </w:tcPr>
          <w:p w14:paraId="26C0983C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Caregiver as consumer (knowledge)</w:t>
            </w:r>
          </w:p>
        </w:tc>
        <w:tc>
          <w:tcPr>
            <w:tcW w:w="0" w:type="auto"/>
            <w:vMerge w:val="restart"/>
          </w:tcPr>
          <w:p w14:paraId="459CED65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Rhinoplasty</w:t>
            </w:r>
          </w:p>
        </w:tc>
        <w:tc>
          <w:tcPr>
            <w:tcW w:w="0" w:type="auto"/>
          </w:tcPr>
          <w:p w14:paraId="304C0CFD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14:paraId="709B22D2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, in your opinion, is the procedure conventional and common?</w:t>
            </w:r>
          </w:p>
        </w:tc>
        <w:tc>
          <w:tcPr>
            <w:tcW w:w="0" w:type="auto"/>
          </w:tcPr>
          <w:p w14:paraId="0A93B520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33</w:t>
            </w:r>
          </w:p>
          <w:p w14:paraId="5F983037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19)</w:t>
            </w:r>
          </w:p>
        </w:tc>
        <w:tc>
          <w:tcPr>
            <w:tcW w:w="0" w:type="auto"/>
          </w:tcPr>
          <w:p w14:paraId="6C7E928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71</w:t>
            </w:r>
          </w:p>
          <w:p w14:paraId="4EC86277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71)</w:t>
            </w:r>
          </w:p>
        </w:tc>
        <w:tc>
          <w:tcPr>
            <w:tcW w:w="0" w:type="auto"/>
          </w:tcPr>
          <w:p w14:paraId="78766131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  <w:tc>
          <w:tcPr>
            <w:tcW w:w="0" w:type="auto"/>
          </w:tcPr>
          <w:p w14:paraId="707B9F91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  <w:p w14:paraId="51A566CD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03)</w:t>
            </w:r>
          </w:p>
        </w:tc>
        <w:tc>
          <w:tcPr>
            <w:tcW w:w="0" w:type="auto"/>
          </w:tcPr>
          <w:p w14:paraId="51659A51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12</w:t>
            </w:r>
          </w:p>
          <w:p w14:paraId="41DDF915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58)</w:t>
            </w:r>
          </w:p>
        </w:tc>
        <w:tc>
          <w:tcPr>
            <w:tcW w:w="0" w:type="auto"/>
          </w:tcPr>
          <w:p w14:paraId="7BA9646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</w:tr>
      <w:tr w:rsidR="00BE7E8B" w:rsidRPr="001D7400" w14:paraId="46294356" w14:textId="77777777" w:rsidTr="001A5818">
        <w:tc>
          <w:tcPr>
            <w:tcW w:w="0" w:type="auto"/>
          </w:tcPr>
          <w:p w14:paraId="1789127E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Explanation as a tool (sharing responsibility)</w:t>
            </w:r>
          </w:p>
        </w:tc>
        <w:tc>
          <w:tcPr>
            <w:tcW w:w="0" w:type="auto"/>
            <w:vMerge/>
          </w:tcPr>
          <w:p w14:paraId="0097368E" w14:textId="77777777" w:rsidR="00BE7E8B" w:rsidRPr="001D7400" w:rsidRDefault="00BE7E8B" w:rsidP="001A5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4414A3B4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66D8FA1F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is the procedure defined, focused, and clear to the care recipient?</w:t>
            </w:r>
          </w:p>
        </w:tc>
        <w:tc>
          <w:tcPr>
            <w:tcW w:w="0" w:type="auto"/>
          </w:tcPr>
          <w:p w14:paraId="2D005260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08</w:t>
            </w:r>
          </w:p>
          <w:p w14:paraId="006501EC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08)</w:t>
            </w:r>
          </w:p>
        </w:tc>
        <w:tc>
          <w:tcPr>
            <w:tcW w:w="0" w:type="auto"/>
          </w:tcPr>
          <w:p w14:paraId="3E07746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75</w:t>
            </w:r>
          </w:p>
          <w:p w14:paraId="3F0A748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45)</w:t>
            </w:r>
          </w:p>
        </w:tc>
        <w:tc>
          <w:tcPr>
            <w:tcW w:w="0" w:type="auto"/>
          </w:tcPr>
          <w:p w14:paraId="0F26569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0" w:type="auto"/>
          </w:tcPr>
          <w:p w14:paraId="4CD47AA7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58</w:t>
            </w:r>
          </w:p>
          <w:p w14:paraId="0E72416C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46)</w:t>
            </w:r>
          </w:p>
        </w:tc>
        <w:tc>
          <w:tcPr>
            <w:tcW w:w="0" w:type="auto"/>
          </w:tcPr>
          <w:p w14:paraId="50447D29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47</w:t>
            </w:r>
          </w:p>
          <w:p w14:paraId="6E827F2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28)</w:t>
            </w:r>
          </w:p>
        </w:tc>
        <w:tc>
          <w:tcPr>
            <w:tcW w:w="0" w:type="auto"/>
          </w:tcPr>
          <w:p w14:paraId="1F56207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</w:tr>
      <w:tr w:rsidR="00BE7E8B" w:rsidRPr="001D7400" w14:paraId="4291AF9F" w14:textId="77777777" w:rsidTr="001A5818">
        <w:tc>
          <w:tcPr>
            <w:tcW w:w="0" w:type="auto"/>
          </w:tcPr>
          <w:p w14:paraId="3809119C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rust</w:t>
            </w:r>
          </w:p>
        </w:tc>
        <w:tc>
          <w:tcPr>
            <w:tcW w:w="0" w:type="auto"/>
            <w:vMerge/>
          </w:tcPr>
          <w:p w14:paraId="4EF55F91" w14:textId="77777777" w:rsidR="00BE7E8B" w:rsidRPr="001D7400" w:rsidRDefault="00BE7E8B" w:rsidP="001A5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6602BF9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14:paraId="2283B152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does a care recipient's discourse about the procedure reflect a dialogue of trust surrounding work familiar to you and the conditions under which the procedure is performed?</w:t>
            </w:r>
          </w:p>
        </w:tc>
        <w:tc>
          <w:tcPr>
            <w:tcW w:w="0" w:type="auto"/>
          </w:tcPr>
          <w:p w14:paraId="313663AB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42</w:t>
            </w:r>
          </w:p>
          <w:p w14:paraId="0E9A5889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56)</w:t>
            </w:r>
          </w:p>
        </w:tc>
        <w:tc>
          <w:tcPr>
            <w:tcW w:w="0" w:type="auto"/>
          </w:tcPr>
          <w:p w14:paraId="52434933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38</w:t>
            </w:r>
          </w:p>
          <w:p w14:paraId="7A5C03AA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35)</w:t>
            </w:r>
          </w:p>
        </w:tc>
        <w:tc>
          <w:tcPr>
            <w:tcW w:w="0" w:type="auto"/>
          </w:tcPr>
          <w:p w14:paraId="37057E4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68CB3F64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11</w:t>
            </w:r>
          </w:p>
          <w:p w14:paraId="584BBCFD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73)</w:t>
            </w:r>
          </w:p>
        </w:tc>
        <w:tc>
          <w:tcPr>
            <w:tcW w:w="0" w:type="auto"/>
          </w:tcPr>
          <w:p w14:paraId="6C9E11B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  <w:p w14:paraId="0719C710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17)</w:t>
            </w:r>
          </w:p>
        </w:tc>
        <w:tc>
          <w:tcPr>
            <w:tcW w:w="0" w:type="auto"/>
          </w:tcPr>
          <w:p w14:paraId="02F66BC9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</w:tr>
      <w:tr w:rsidR="00BE7E8B" w:rsidRPr="001D7400" w14:paraId="1E47E10D" w14:textId="77777777" w:rsidTr="001A5818">
        <w:tc>
          <w:tcPr>
            <w:tcW w:w="0" w:type="auto"/>
          </w:tcPr>
          <w:p w14:paraId="6A0B4A0B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Caregiver as consumer (knowledge)</w:t>
            </w:r>
          </w:p>
        </w:tc>
        <w:tc>
          <w:tcPr>
            <w:tcW w:w="0" w:type="auto"/>
            <w:vMerge w:val="restart"/>
          </w:tcPr>
          <w:p w14:paraId="4E246C53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Hysterectomy</w:t>
            </w:r>
          </w:p>
        </w:tc>
        <w:tc>
          <w:tcPr>
            <w:tcW w:w="0" w:type="auto"/>
          </w:tcPr>
          <w:p w14:paraId="665C8E4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07CC4498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, in your opinion, is the procedure conventional and common?</w:t>
            </w:r>
          </w:p>
        </w:tc>
        <w:tc>
          <w:tcPr>
            <w:tcW w:w="0" w:type="auto"/>
          </w:tcPr>
          <w:p w14:paraId="4270312B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  <w:p w14:paraId="651B1011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00)</w:t>
            </w:r>
          </w:p>
        </w:tc>
        <w:tc>
          <w:tcPr>
            <w:tcW w:w="0" w:type="auto"/>
          </w:tcPr>
          <w:p w14:paraId="5A44470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54</w:t>
            </w:r>
          </w:p>
          <w:p w14:paraId="08658BC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41)</w:t>
            </w:r>
          </w:p>
        </w:tc>
        <w:tc>
          <w:tcPr>
            <w:tcW w:w="0" w:type="auto"/>
          </w:tcPr>
          <w:p w14:paraId="3AAFCF3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0" w:type="auto"/>
          </w:tcPr>
          <w:p w14:paraId="05AC87B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56</w:t>
            </w:r>
          </w:p>
          <w:p w14:paraId="46DEFCBA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46)</w:t>
            </w:r>
          </w:p>
        </w:tc>
        <w:tc>
          <w:tcPr>
            <w:tcW w:w="0" w:type="auto"/>
          </w:tcPr>
          <w:p w14:paraId="73923A7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82</w:t>
            </w:r>
          </w:p>
          <w:p w14:paraId="4BD9F1B3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78)</w:t>
            </w:r>
          </w:p>
        </w:tc>
        <w:tc>
          <w:tcPr>
            <w:tcW w:w="0" w:type="auto"/>
          </w:tcPr>
          <w:p w14:paraId="031A2D4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</w:tr>
      <w:tr w:rsidR="00BE7E8B" w:rsidRPr="001D7400" w14:paraId="7A3251AD" w14:textId="77777777" w:rsidTr="001A5818">
        <w:tc>
          <w:tcPr>
            <w:tcW w:w="0" w:type="auto"/>
          </w:tcPr>
          <w:p w14:paraId="4691648D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Explanation as a tool (sharing responsibility)</w:t>
            </w:r>
          </w:p>
        </w:tc>
        <w:tc>
          <w:tcPr>
            <w:tcW w:w="0" w:type="auto"/>
            <w:vMerge/>
          </w:tcPr>
          <w:p w14:paraId="52CB41E0" w14:textId="77777777" w:rsidR="00BE7E8B" w:rsidRPr="001D7400" w:rsidRDefault="00BE7E8B" w:rsidP="001A5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5AAB013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14:paraId="6D5BA3AD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is the procedure defined, focused, and clear to the care recipient?</w:t>
            </w:r>
          </w:p>
        </w:tc>
        <w:tc>
          <w:tcPr>
            <w:tcW w:w="0" w:type="auto"/>
          </w:tcPr>
          <w:p w14:paraId="6FA32339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  <w:p w14:paraId="608B39D1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48)</w:t>
            </w:r>
          </w:p>
        </w:tc>
        <w:tc>
          <w:tcPr>
            <w:tcW w:w="0" w:type="auto"/>
          </w:tcPr>
          <w:p w14:paraId="5835E75B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17</w:t>
            </w:r>
          </w:p>
          <w:p w14:paraId="26F9857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40)</w:t>
            </w:r>
          </w:p>
        </w:tc>
        <w:tc>
          <w:tcPr>
            <w:tcW w:w="0" w:type="auto"/>
          </w:tcPr>
          <w:p w14:paraId="4D832124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3A9B514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68</w:t>
            </w:r>
          </w:p>
          <w:p w14:paraId="7389B32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89)</w:t>
            </w:r>
          </w:p>
        </w:tc>
        <w:tc>
          <w:tcPr>
            <w:tcW w:w="0" w:type="auto"/>
          </w:tcPr>
          <w:p w14:paraId="04ABFA3A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88</w:t>
            </w:r>
          </w:p>
          <w:p w14:paraId="54AB4921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0.99)</w:t>
            </w:r>
          </w:p>
        </w:tc>
        <w:tc>
          <w:tcPr>
            <w:tcW w:w="0" w:type="auto"/>
          </w:tcPr>
          <w:p w14:paraId="4A214A75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</w:tr>
      <w:tr w:rsidR="00BE7E8B" w:rsidRPr="001D7400" w14:paraId="07AE8C0A" w14:textId="77777777" w:rsidTr="001A5818">
        <w:tc>
          <w:tcPr>
            <w:tcW w:w="0" w:type="auto"/>
          </w:tcPr>
          <w:p w14:paraId="77745E9E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rust</w:t>
            </w:r>
          </w:p>
        </w:tc>
        <w:tc>
          <w:tcPr>
            <w:tcW w:w="0" w:type="auto"/>
            <w:vMerge/>
          </w:tcPr>
          <w:p w14:paraId="465ECE81" w14:textId="77777777" w:rsidR="00BE7E8B" w:rsidRPr="001D7400" w:rsidRDefault="00BE7E8B" w:rsidP="001A5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E25157D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14:paraId="2FB62218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does a care recipient's discourse about the procedure reflect a dialogue of trust surrounding work familiar to you and the conditions under which the procedure is performed?</w:t>
            </w:r>
          </w:p>
        </w:tc>
        <w:tc>
          <w:tcPr>
            <w:tcW w:w="0" w:type="auto"/>
          </w:tcPr>
          <w:p w14:paraId="7946C9B5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42</w:t>
            </w:r>
          </w:p>
          <w:p w14:paraId="2BB52089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51)</w:t>
            </w:r>
          </w:p>
        </w:tc>
        <w:tc>
          <w:tcPr>
            <w:tcW w:w="0" w:type="auto"/>
          </w:tcPr>
          <w:p w14:paraId="5EAE044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71</w:t>
            </w:r>
          </w:p>
          <w:p w14:paraId="54E80AB0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20)</w:t>
            </w:r>
          </w:p>
        </w:tc>
        <w:tc>
          <w:tcPr>
            <w:tcW w:w="0" w:type="auto"/>
          </w:tcPr>
          <w:p w14:paraId="64EEE06C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3B246AF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47</w:t>
            </w:r>
          </w:p>
          <w:p w14:paraId="7F27AC5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68)</w:t>
            </w:r>
          </w:p>
        </w:tc>
        <w:tc>
          <w:tcPr>
            <w:tcW w:w="0" w:type="auto"/>
          </w:tcPr>
          <w:p w14:paraId="300B6B0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06</w:t>
            </w:r>
          </w:p>
          <w:p w14:paraId="4116F631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09)</w:t>
            </w:r>
          </w:p>
        </w:tc>
        <w:tc>
          <w:tcPr>
            <w:tcW w:w="0" w:type="auto"/>
          </w:tcPr>
          <w:p w14:paraId="28EF842D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</w:tr>
      <w:tr w:rsidR="00BE7E8B" w:rsidRPr="001D7400" w14:paraId="4C3FC3C2" w14:textId="77777777" w:rsidTr="001A5818">
        <w:tc>
          <w:tcPr>
            <w:tcW w:w="0" w:type="auto"/>
          </w:tcPr>
          <w:p w14:paraId="4E3F1F5E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Caregiver as consumer (knowledge)</w:t>
            </w:r>
          </w:p>
        </w:tc>
        <w:tc>
          <w:tcPr>
            <w:tcW w:w="0" w:type="auto"/>
            <w:vMerge w:val="restart"/>
          </w:tcPr>
          <w:p w14:paraId="66A33AC7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Mastectomy</w:t>
            </w:r>
          </w:p>
        </w:tc>
        <w:tc>
          <w:tcPr>
            <w:tcW w:w="0" w:type="auto"/>
          </w:tcPr>
          <w:p w14:paraId="1F12D82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14:paraId="30FA6326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, in your opinion, is the procedure conventional and common?</w:t>
            </w:r>
          </w:p>
        </w:tc>
        <w:tc>
          <w:tcPr>
            <w:tcW w:w="0" w:type="auto"/>
          </w:tcPr>
          <w:p w14:paraId="10BA77A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09</w:t>
            </w:r>
          </w:p>
          <w:p w14:paraId="5C8C389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58)</w:t>
            </w:r>
          </w:p>
        </w:tc>
        <w:tc>
          <w:tcPr>
            <w:tcW w:w="0" w:type="auto"/>
          </w:tcPr>
          <w:p w14:paraId="0A652380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50</w:t>
            </w:r>
          </w:p>
          <w:p w14:paraId="650FA304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29)</w:t>
            </w:r>
          </w:p>
        </w:tc>
        <w:tc>
          <w:tcPr>
            <w:tcW w:w="0" w:type="auto"/>
          </w:tcPr>
          <w:p w14:paraId="23EDAF2A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7065A88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26</w:t>
            </w:r>
          </w:p>
          <w:p w14:paraId="06FE83A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28)</w:t>
            </w:r>
          </w:p>
        </w:tc>
        <w:tc>
          <w:tcPr>
            <w:tcW w:w="0" w:type="auto"/>
          </w:tcPr>
          <w:p w14:paraId="6D0D8464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19</w:t>
            </w:r>
          </w:p>
          <w:p w14:paraId="3A9CF1A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38)</w:t>
            </w:r>
          </w:p>
        </w:tc>
        <w:tc>
          <w:tcPr>
            <w:tcW w:w="0" w:type="auto"/>
          </w:tcPr>
          <w:p w14:paraId="31EF814A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</w:tr>
      <w:tr w:rsidR="00BE7E8B" w:rsidRPr="001D7400" w14:paraId="6994BACF" w14:textId="77777777" w:rsidTr="001A5818">
        <w:tc>
          <w:tcPr>
            <w:tcW w:w="0" w:type="auto"/>
          </w:tcPr>
          <w:p w14:paraId="4545B514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Explanation as a tool (sharing responsibility)</w:t>
            </w:r>
          </w:p>
        </w:tc>
        <w:tc>
          <w:tcPr>
            <w:tcW w:w="0" w:type="auto"/>
            <w:vMerge/>
          </w:tcPr>
          <w:p w14:paraId="1E40A4AC" w14:textId="77777777" w:rsidR="00BE7E8B" w:rsidRPr="001D7400" w:rsidRDefault="00BE7E8B" w:rsidP="001A5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0FA1D3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14:paraId="0640CDA9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is the procedure defined, focused, and clear to the care recipient?</w:t>
            </w:r>
          </w:p>
        </w:tc>
        <w:tc>
          <w:tcPr>
            <w:tcW w:w="0" w:type="auto"/>
          </w:tcPr>
          <w:p w14:paraId="7F1E82B7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83</w:t>
            </w:r>
          </w:p>
          <w:p w14:paraId="50899AC5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27)</w:t>
            </w:r>
          </w:p>
        </w:tc>
        <w:tc>
          <w:tcPr>
            <w:tcW w:w="0" w:type="auto"/>
          </w:tcPr>
          <w:p w14:paraId="4A034DC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42</w:t>
            </w:r>
          </w:p>
          <w:p w14:paraId="7BCCDAA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21)</w:t>
            </w:r>
          </w:p>
        </w:tc>
        <w:tc>
          <w:tcPr>
            <w:tcW w:w="0" w:type="auto"/>
          </w:tcPr>
          <w:p w14:paraId="7CED64C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0" w:type="auto"/>
          </w:tcPr>
          <w:p w14:paraId="3A4008F9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05</w:t>
            </w:r>
          </w:p>
          <w:p w14:paraId="45A51AD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43)</w:t>
            </w:r>
          </w:p>
        </w:tc>
        <w:tc>
          <w:tcPr>
            <w:tcW w:w="0" w:type="auto"/>
          </w:tcPr>
          <w:p w14:paraId="6A037089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41</w:t>
            </w:r>
          </w:p>
          <w:p w14:paraId="21012E15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00)</w:t>
            </w:r>
          </w:p>
        </w:tc>
        <w:tc>
          <w:tcPr>
            <w:tcW w:w="0" w:type="auto"/>
          </w:tcPr>
          <w:p w14:paraId="4551AE33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</w:tr>
      <w:tr w:rsidR="00BE7E8B" w:rsidRPr="001D7400" w14:paraId="4FA6A45F" w14:textId="77777777" w:rsidTr="001A5818">
        <w:tc>
          <w:tcPr>
            <w:tcW w:w="0" w:type="auto"/>
          </w:tcPr>
          <w:p w14:paraId="09CF80B4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rust</w:t>
            </w:r>
          </w:p>
        </w:tc>
        <w:tc>
          <w:tcPr>
            <w:tcW w:w="0" w:type="auto"/>
            <w:vMerge/>
          </w:tcPr>
          <w:p w14:paraId="78892346" w14:textId="77777777" w:rsidR="00BE7E8B" w:rsidRPr="001D7400" w:rsidRDefault="00BE7E8B" w:rsidP="001A5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401B22E0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14:paraId="6C15BB52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does a care recipient's discourse about the procedure reflect a dialogue of trust surrounding work familiar to you and the conditions under which the procedure is performed?</w:t>
            </w:r>
          </w:p>
        </w:tc>
        <w:tc>
          <w:tcPr>
            <w:tcW w:w="0" w:type="auto"/>
          </w:tcPr>
          <w:p w14:paraId="18C031BA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36</w:t>
            </w:r>
          </w:p>
          <w:p w14:paraId="204066A4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03)</w:t>
            </w:r>
          </w:p>
        </w:tc>
        <w:tc>
          <w:tcPr>
            <w:tcW w:w="0" w:type="auto"/>
          </w:tcPr>
          <w:p w14:paraId="61AE72A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9.08</w:t>
            </w:r>
          </w:p>
          <w:p w14:paraId="7C7138AC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10)</w:t>
            </w:r>
          </w:p>
        </w:tc>
        <w:tc>
          <w:tcPr>
            <w:tcW w:w="0" w:type="auto"/>
          </w:tcPr>
          <w:p w14:paraId="1E980DA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14:paraId="4A5194F7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95</w:t>
            </w:r>
          </w:p>
          <w:p w14:paraId="36CCAFE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22)</w:t>
            </w:r>
          </w:p>
        </w:tc>
        <w:tc>
          <w:tcPr>
            <w:tcW w:w="0" w:type="auto"/>
          </w:tcPr>
          <w:p w14:paraId="6584370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75</w:t>
            </w:r>
          </w:p>
          <w:p w14:paraId="1C3F33A0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00)</w:t>
            </w:r>
          </w:p>
        </w:tc>
        <w:tc>
          <w:tcPr>
            <w:tcW w:w="0" w:type="auto"/>
          </w:tcPr>
          <w:p w14:paraId="3FAC4A2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</w:tr>
      <w:tr w:rsidR="00BE7E8B" w:rsidRPr="001D7400" w14:paraId="2565F603" w14:textId="77777777" w:rsidTr="001A5818">
        <w:tc>
          <w:tcPr>
            <w:tcW w:w="0" w:type="auto"/>
          </w:tcPr>
          <w:p w14:paraId="46FCAC4C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Caregiver as consumer (knowledge)</w:t>
            </w:r>
          </w:p>
        </w:tc>
        <w:tc>
          <w:tcPr>
            <w:tcW w:w="0" w:type="auto"/>
            <w:vMerge w:val="restart"/>
          </w:tcPr>
          <w:p w14:paraId="666ACD01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Undescended testicle</w:t>
            </w:r>
          </w:p>
        </w:tc>
        <w:tc>
          <w:tcPr>
            <w:tcW w:w="0" w:type="auto"/>
          </w:tcPr>
          <w:p w14:paraId="2A4780B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142104A2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, in your opinion, is the procedure conventional and common?</w:t>
            </w:r>
          </w:p>
        </w:tc>
        <w:tc>
          <w:tcPr>
            <w:tcW w:w="0" w:type="auto"/>
          </w:tcPr>
          <w:p w14:paraId="51BB77C4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09</w:t>
            </w:r>
          </w:p>
          <w:p w14:paraId="1FEE8DE5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81)</w:t>
            </w:r>
          </w:p>
        </w:tc>
        <w:tc>
          <w:tcPr>
            <w:tcW w:w="0" w:type="auto"/>
          </w:tcPr>
          <w:p w14:paraId="1DC64F0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5.83</w:t>
            </w:r>
          </w:p>
          <w:p w14:paraId="5BD37CCA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99)</w:t>
            </w:r>
          </w:p>
        </w:tc>
        <w:tc>
          <w:tcPr>
            <w:tcW w:w="0" w:type="auto"/>
          </w:tcPr>
          <w:p w14:paraId="5B672DC5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  <w:tc>
          <w:tcPr>
            <w:tcW w:w="0" w:type="auto"/>
          </w:tcPr>
          <w:p w14:paraId="2053B6FC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5.72</w:t>
            </w:r>
          </w:p>
          <w:p w14:paraId="469FA1E9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16)</w:t>
            </w:r>
          </w:p>
        </w:tc>
        <w:tc>
          <w:tcPr>
            <w:tcW w:w="0" w:type="auto"/>
          </w:tcPr>
          <w:p w14:paraId="7513429B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12</w:t>
            </w:r>
          </w:p>
          <w:p w14:paraId="7EEF21C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37)</w:t>
            </w:r>
          </w:p>
        </w:tc>
        <w:tc>
          <w:tcPr>
            <w:tcW w:w="0" w:type="auto"/>
          </w:tcPr>
          <w:p w14:paraId="36EFB7AB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</w:tr>
      <w:tr w:rsidR="00BE7E8B" w:rsidRPr="001D7400" w14:paraId="58FB04D6" w14:textId="77777777" w:rsidTr="001A5818">
        <w:tc>
          <w:tcPr>
            <w:tcW w:w="0" w:type="auto"/>
          </w:tcPr>
          <w:p w14:paraId="539B913A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Explanation as a tool (sharing responsibility)</w:t>
            </w:r>
          </w:p>
        </w:tc>
        <w:tc>
          <w:tcPr>
            <w:tcW w:w="0" w:type="auto"/>
            <w:vMerge/>
          </w:tcPr>
          <w:p w14:paraId="121F4A7F" w14:textId="77777777" w:rsidR="00BE7E8B" w:rsidRPr="001D7400" w:rsidRDefault="00BE7E8B" w:rsidP="001A5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5579973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14:paraId="34AC0CB3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is the procedure defined, focused, and clear to the care recipient?</w:t>
            </w:r>
          </w:p>
        </w:tc>
        <w:tc>
          <w:tcPr>
            <w:tcW w:w="0" w:type="auto"/>
          </w:tcPr>
          <w:p w14:paraId="47700D70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6.91</w:t>
            </w:r>
          </w:p>
          <w:p w14:paraId="30C0566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02)</w:t>
            </w:r>
          </w:p>
        </w:tc>
        <w:tc>
          <w:tcPr>
            <w:tcW w:w="0" w:type="auto"/>
          </w:tcPr>
          <w:p w14:paraId="5DC0A48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71</w:t>
            </w:r>
          </w:p>
          <w:p w14:paraId="4273F44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73)</w:t>
            </w:r>
          </w:p>
        </w:tc>
        <w:tc>
          <w:tcPr>
            <w:tcW w:w="0" w:type="auto"/>
          </w:tcPr>
          <w:p w14:paraId="75702F7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0" w:type="auto"/>
          </w:tcPr>
          <w:p w14:paraId="6BD923D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28</w:t>
            </w:r>
          </w:p>
          <w:p w14:paraId="04400F6D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14)</w:t>
            </w:r>
          </w:p>
        </w:tc>
        <w:tc>
          <w:tcPr>
            <w:tcW w:w="0" w:type="auto"/>
          </w:tcPr>
          <w:p w14:paraId="289C7DE0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65</w:t>
            </w:r>
          </w:p>
          <w:p w14:paraId="1695B379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50)</w:t>
            </w:r>
          </w:p>
        </w:tc>
        <w:tc>
          <w:tcPr>
            <w:tcW w:w="0" w:type="auto"/>
          </w:tcPr>
          <w:p w14:paraId="0812EC2C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</w:tr>
      <w:tr w:rsidR="00BE7E8B" w:rsidRPr="001D7400" w14:paraId="7CE58D77" w14:textId="77777777" w:rsidTr="001A5818">
        <w:tc>
          <w:tcPr>
            <w:tcW w:w="0" w:type="auto"/>
          </w:tcPr>
          <w:p w14:paraId="30F57011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rust</w:t>
            </w:r>
          </w:p>
        </w:tc>
        <w:tc>
          <w:tcPr>
            <w:tcW w:w="0" w:type="auto"/>
            <w:vMerge/>
          </w:tcPr>
          <w:p w14:paraId="52D90C59" w14:textId="77777777" w:rsidR="00BE7E8B" w:rsidRPr="001D7400" w:rsidRDefault="00BE7E8B" w:rsidP="001A5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6BBB99C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14:paraId="17086E1F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does a care recipient's discourse about the procedure reflect a dialogue of trust surrounding work familiar to you and the conditions under which the procedure is performed?</w:t>
            </w:r>
          </w:p>
        </w:tc>
        <w:tc>
          <w:tcPr>
            <w:tcW w:w="0" w:type="auto"/>
          </w:tcPr>
          <w:p w14:paraId="39755F8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10</w:t>
            </w:r>
          </w:p>
          <w:p w14:paraId="66DE5D5C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13)</w:t>
            </w:r>
          </w:p>
        </w:tc>
        <w:tc>
          <w:tcPr>
            <w:tcW w:w="0" w:type="auto"/>
          </w:tcPr>
          <w:p w14:paraId="7BB08FC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58</w:t>
            </w:r>
          </w:p>
          <w:p w14:paraId="3F889AB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69)</w:t>
            </w:r>
          </w:p>
        </w:tc>
        <w:tc>
          <w:tcPr>
            <w:tcW w:w="0" w:type="auto"/>
          </w:tcPr>
          <w:p w14:paraId="76A414A7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0FB9310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17</w:t>
            </w:r>
          </w:p>
          <w:p w14:paraId="4E9A6B73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2.15)</w:t>
            </w:r>
          </w:p>
        </w:tc>
        <w:tc>
          <w:tcPr>
            <w:tcW w:w="0" w:type="auto"/>
          </w:tcPr>
          <w:p w14:paraId="1519046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13</w:t>
            </w:r>
          </w:p>
          <w:p w14:paraId="7BCBA7C7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71)</w:t>
            </w:r>
          </w:p>
        </w:tc>
        <w:tc>
          <w:tcPr>
            <w:tcW w:w="0" w:type="auto"/>
          </w:tcPr>
          <w:p w14:paraId="4EF089DC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</w:tr>
      <w:tr w:rsidR="00BE7E8B" w:rsidRPr="001D7400" w14:paraId="674337F3" w14:textId="77777777" w:rsidTr="001A5818">
        <w:tc>
          <w:tcPr>
            <w:tcW w:w="0" w:type="auto"/>
          </w:tcPr>
          <w:p w14:paraId="0D71188D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Caregiver as consumer (knowledge)</w:t>
            </w:r>
          </w:p>
        </w:tc>
        <w:tc>
          <w:tcPr>
            <w:tcW w:w="0" w:type="auto"/>
            <w:vMerge w:val="restart"/>
          </w:tcPr>
          <w:p w14:paraId="46C798B0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Gallbladder removal</w:t>
            </w:r>
          </w:p>
        </w:tc>
        <w:tc>
          <w:tcPr>
            <w:tcW w:w="0" w:type="auto"/>
          </w:tcPr>
          <w:p w14:paraId="72396C01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14:paraId="1FF15AED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, in your opinion, is the procedure conventional and common?</w:t>
            </w:r>
          </w:p>
        </w:tc>
        <w:tc>
          <w:tcPr>
            <w:tcW w:w="0" w:type="auto"/>
          </w:tcPr>
          <w:p w14:paraId="0939F39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64</w:t>
            </w:r>
          </w:p>
          <w:p w14:paraId="0F43ACB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75)</w:t>
            </w:r>
          </w:p>
        </w:tc>
        <w:tc>
          <w:tcPr>
            <w:tcW w:w="0" w:type="auto"/>
          </w:tcPr>
          <w:p w14:paraId="3246E5A4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54</w:t>
            </w:r>
          </w:p>
          <w:p w14:paraId="64E49EA4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38)</w:t>
            </w:r>
          </w:p>
        </w:tc>
        <w:tc>
          <w:tcPr>
            <w:tcW w:w="0" w:type="auto"/>
          </w:tcPr>
          <w:p w14:paraId="31A6E02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  <w:tc>
          <w:tcPr>
            <w:tcW w:w="0" w:type="auto"/>
          </w:tcPr>
          <w:p w14:paraId="69F22B8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39</w:t>
            </w:r>
          </w:p>
          <w:p w14:paraId="0A7DDC4D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61)</w:t>
            </w:r>
          </w:p>
        </w:tc>
        <w:tc>
          <w:tcPr>
            <w:tcW w:w="0" w:type="auto"/>
          </w:tcPr>
          <w:p w14:paraId="1979372A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76</w:t>
            </w:r>
          </w:p>
          <w:p w14:paraId="5A45FAC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35)</w:t>
            </w:r>
          </w:p>
        </w:tc>
        <w:tc>
          <w:tcPr>
            <w:tcW w:w="0" w:type="auto"/>
          </w:tcPr>
          <w:p w14:paraId="49B2B12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</w:tr>
      <w:tr w:rsidR="00BE7E8B" w:rsidRPr="001D7400" w14:paraId="57D91F20" w14:textId="77777777" w:rsidTr="001A5818">
        <w:tc>
          <w:tcPr>
            <w:tcW w:w="0" w:type="auto"/>
          </w:tcPr>
          <w:p w14:paraId="18C65F1D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Explanation as a tool (sharing responsibility)</w:t>
            </w:r>
          </w:p>
        </w:tc>
        <w:tc>
          <w:tcPr>
            <w:tcW w:w="0" w:type="auto"/>
            <w:vMerge/>
          </w:tcPr>
          <w:p w14:paraId="0D3B9C5A" w14:textId="77777777" w:rsidR="00BE7E8B" w:rsidRPr="001D7400" w:rsidRDefault="00BE7E8B" w:rsidP="001A5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42E9E0B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14:paraId="215FADC5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is the procedure defined, focused, and clear to the care recipient?</w:t>
            </w:r>
          </w:p>
        </w:tc>
        <w:tc>
          <w:tcPr>
            <w:tcW w:w="0" w:type="auto"/>
          </w:tcPr>
          <w:p w14:paraId="6E9A22C0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82</w:t>
            </w:r>
          </w:p>
          <w:p w14:paraId="2A3404D4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0.98)</w:t>
            </w:r>
          </w:p>
        </w:tc>
        <w:tc>
          <w:tcPr>
            <w:tcW w:w="0" w:type="auto"/>
          </w:tcPr>
          <w:p w14:paraId="28AA1435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04</w:t>
            </w:r>
          </w:p>
          <w:p w14:paraId="1FD5EAE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40)</w:t>
            </w:r>
          </w:p>
        </w:tc>
        <w:tc>
          <w:tcPr>
            <w:tcW w:w="0" w:type="auto"/>
          </w:tcPr>
          <w:p w14:paraId="6CA17BDA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  <w:tc>
          <w:tcPr>
            <w:tcW w:w="0" w:type="auto"/>
          </w:tcPr>
          <w:p w14:paraId="0A195588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78</w:t>
            </w:r>
          </w:p>
          <w:p w14:paraId="08F2F549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48)</w:t>
            </w:r>
          </w:p>
        </w:tc>
        <w:tc>
          <w:tcPr>
            <w:tcW w:w="0" w:type="auto"/>
          </w:tcPr>
          <w:p w14:paraId="6BB8B1C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18</w:t>
            </w:r>
          </w:p>
          <w:p w14:paraId="278A2632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01)</w:t>
            </w:r>
          </w:p>
        </w:tc>
        <w:tc>
          <w:tcPr>
            <w:tcW w:w="0" w:type="auto"/>
          </w:tcPr>
          <w:p w14:paraId="79E81777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</w:tr>
      <w:tr w:rsidR="00BE7E8B" w:rsidRPr="001D7400" w14:paraId="61468782" w14:textId="77777777" w:rsidTr="001A5818">
        <w:trPr>
          <w:trHeight w:val="3167"/>
        </w:trPr>
        <w:tc>
          <w:tcPr>
            <w:tcW w:w="0" w:type="auto"/>
          </w:tcPr>
          <w:p w14:paraId="3F8BE1DF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rust</w:t>
            </w:r>
          </w:p>
        </w:tc>
        <w:tc>
          <w:tcPr>
            <w:tcW w:w="0" w:type="auto"/>
            <w:vMerge/>
          </w:tcPr>
          <w:p w14:paraId="7464FA48" w14:textId="77777777" w:rsidR="00BE7E8B" w:rsidRPr="001D7400" w:rsidRDefault="00BE7E8B" w:rsidP="001A58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60E286ED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14:paraId="6D5F2C27" w14:textId="77777777" w:rsidR="00BE7E8B" w:rsidRPr="001D7400" w:rsidRDefault="00BE7E8B" w:rsidP="001A5818">
            <w:pPr>
              <w:bidi w:val="0"/>
              <w:spacing w:before="60" w:after="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To what extent does a care recipient's discourse about the procedure reflect a dialogue of trust surrounding work familiar to you and the conditions under which the procedure is performed?</w:t>
            </w:r>
          </w:p>
        </w:tc>
        <w:tc>
          <w:tcPr>
            <w:tcW w:w="0" w:type="auto"/>
          </w:tcPr>
          <w:p w14:paraId="772DD03F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7.18</w:t>
            </w:r>
          </w:p>
          <w:p w14:paraId="339AF94C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89)</w:t>
            </w:r>
          </w:p>
        </w:tc>
        <w:tc>
          <w:tcPr>
            <w:tcW w:w="0" w:type="auto"/>
          </w:tcPr>
          <w:p w14:paraId="5B5AAE8D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63</w:t>
            </w:r>
          </w:p>
          <w:p w14:paraId="40E73E2D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50)</w:t>
            </w:r>
          </w:p>
        </w:tc>
        <w:tc>
          <w:tcPr>
            <w:tcW w:w="0" w:type="auto"/>
          </w:tcPr>
          <w:p w14:paraId="02490DDB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47A5454D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22</w:t>
            </w:r>
          </w:p>
          <w:p w14:paraId="2A608467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86)</w:t>
            </w:r>
          </w:p>
        </w:tc>
        <w:tc>
          <w:tcPr>
            <w:tcW w:w="0" w:type="auto"/>
          </w:tcPr>
          <w:p w14:paraId="53C41D56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8.12</w:t>
            </w:r>
          </w:p>
          <w:p w14:paraId="25A655BE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(1.65)</w:t>
            </w:r>
          </w:p>
        </w:tc>
        <w:tc>
          <w:tcPr>
            <w:tcW w:w="0" w:type="auto"/>
          </w:tcPr>
          <w:p w14:paraId="79342A45" w14:textId="77777777" w:rsidR="00BE7E8B" w:rsidRPr="001D7400" w:rsidRDefault="00BE7E8B" w:rsidP="001A5818">
            <w:pPr>
              <w:bidi w:val="0"/>
              <w:spacing w:before="60" w:after="6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7400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</w:tr>
    </w:tbl>
    <w:p w14:paraId="6A4F4A3D" w14:textId="4311B5AC" w:rsidR="00BE7E8B" w:rsidRDefault="00BE7E8B" w:rsidP="00BE7E8B">
      <w:pPr>
        <w:bidi w:val="0"/>
        <w:spacing w:after="0" w:line="480" w:lineRule="auto"/>
      </w:pPr>
      <w:r w:rsidRPr="001D7400">
        <w:rPr>
          <w:rFonts w:asciiTheme="majorBidi" w:eastAsiaTheme="minorHAnsi" w:hAnsiTheme="majorBidi" w:cstheme="majorBidi"/>
          <w:sz w:val="20"/>
          <w:szCs w:val="20"/>
        </w:rPr>
        <w:t>Note. Parentheses denote standard deviation value</w:t>
      </w:r>
    </w:p>
    <w:sectPr w:rsidR="00BE7E8B" w:rsidSect="00C62214">
      <w:pgSz w:w="16838" w:h="11906" w:orient="landscape"/>
      <w:pgMar w:top="1620" w:right="1440" w:bottom="117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E8B"/>
    <w:rsid w:val="002F4DF6"/>
    <w:rsid w:val="00BE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90849"/>
  <w15:chartTrackingRefBased/>
  <w15:docId w15:val="{FA08BE10-F615-4E06-AB3D-D9D5EDA07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E7E8B"/>
    <w:pPr>
      <w:bidi/>
      <w:spacing w:after="200" w:line="276" w:lineRule="auto"/>
    </w:pPr>
    <w:rPr>
      <w:rFonts w:ascii="Calibri" w:eastAsia="Calibri" w:hAnsi="Calibri" w:cs="Calibri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98</Words>
  <Characters>5692</Characters>
  <Application>Microsoft Office Word</Application>
  <DocSecurity>0</DocSecurity>
  <Lines>47</Lines>
  <Paragraphs>13</Paragraphs>
  <ScaleCrop>false</ScaleCrop>
  <Company/>
  <LinksUpToDate>false</LinksUpToDate>
  <CharactersWithSpaces>6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2</cp:lastModifiedBy>
  <cp:revision>2</cp:revision>
  <dcterms:created xsi:type="dcterms:W3CDTF">2021-04-16T11:18:00Z</dcterms:created>
  <dcterms:modified xsi:type="dcterms:W3CDTF">2021-04-17T08:01:00Z</dcterms:modified>
</cp:coreProperties>
</file>